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1B87A" w14:textId="1F20431F" w:rsidR="001125AC" w:rsidRPr="0031310D" w:rsidRDefault="001125AC" w:rsidP="001125A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5</w:t>
      </w:r>
      <w:r w:rsidR="002C5A42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ctors associated with metabolic syndrome among </w:t>
      </w:r>
      <w:r w:rsidR="00D90D54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men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N = </w:t>
      </w:r>
      <w:r w:rsidR="00D90D54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2,577</w:t>
      </w:r>
      <w:r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. </w:t>
      </w:r>
    </w:p>
    <w:tbl>
      <w:tblPr>
        <w:tblStyle w:val="af5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850"/>
        <w:gridCol w:w="1843"/>
        <w:gridCol w:w="851"/>
        <w:gridCol w:w="1559"/>
        <w:gridCol w:w="850"/>
      </w:tblGrid>
      <w:tr w:rsidR="001125AC" w:rsidRPr="0031310D" w14:paraId="3F5A1D5D" w14:textId="77777777" w:rsidTr="00405826">
        <w:trPr>
          <w:trHeight w:val="46"/>
        </w:trPr>
        <w:tc>
          <w:tcPr>
            <w:tcW w:w="1413" w:type="dxa"/>
            <w:vMerge w:val="restart"/>
            <w:noWrap/>
            <w:vAlign w:val="center"/>
          </w:tcPr>
          <w:p w14:paraId="0CAEF7C4" w14:textId="77777777" w:rsidR="001125AC" w:rsidRPr="00814B7F" w:rsidRDefault="001125AC" w:rsidP="00B82B0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51" w:type="dxa"/>
            <w:gridSpan w:val="2"/>
          </w:tcPr>
          <w:p w14:paraId="2F63CCB5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1</w:t>
            </w:r>
          </w:p>
        </w:tc>
        <w:tc>
          <w:tcPr>
            <w:tcW w:w="2694" w:type="dxa"/>
            <w:gridSpan w:val="2"/>
          </w:tcPr>
          <w:p w14:paraId="22B0FF91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2</w:t>
            </w:r>
          </w:p>
        </w:tc>
        <w:tc>
          <w:tcPr>
            <w:tcW w:w="2409" w:type="dxa"/>
            <w:gridSpan w:val="2"/>
          </w:tcPr>
          <w:p w14:paraId="7B491FE9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3</w:t>
            </w:r>
          </w:p>
        </w:tc>
      </w:tr>
      <w:tr w:rsidR="001125AC" w:rsidRPr="0031310D" w14:paraId="5EDF442A" w14:textId="77777777" w:rsidTr="00405826">
        <w:trPr>
          <w:trHeight w:val="39"/>
        </w:trPr>
        <w:tc>
          <w:tcPr>
            <w:tcW w:w="1413" w:type="dxa"/>
            <w:vMerge/>
            <w:noWrap/>
          </w:tcPr>
          <w:p w14:paraId="7F254C07" w14:textId="77777777" w:rsidR="001125AC" w:rsidRPr="00814B7F" w:rsidRDefault="001125AC" w:rsidP="00B82B0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E2A12D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OR </w:t>
            </w:r>
          </w:p>
          <w:p w14:paraId="154E2646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721F069F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843" w:type="dxa"/>
          </w:tcPr>
          <w:p w14:paraId="2B4DEEA2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67C893D7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1" w:type="dxa"/>
          </w:tcPr>
          <w:p w14:paraId="14DC9AE4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559" w:type="dxa"/>
          </w:tcPr>
          <w:p w14:paraId="6E2ED300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15618D5B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5A789454" w14:textId="77777777" w:rsidR="001125AC" w:rsidRPr="00814B7F" w:rsidRDefault="001125AC" w:rsidP="00B82B0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</w:tr>
      <w:tr w:rsidR="002623FC" w:rsidRPr="0031310D" w14:paraId="39CBE112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21D314A6" w14:textId="6466DB6F" w:rsidR="002623FC" w:rsidRPr="00814B7F" w:rsidRDefault="002623FC" w:rsidP="002623F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group (years)</w:t>
            </w:r>
          </w:p>
        </w:tc>
      </w:tr>
      <w:tr w:rsidR="00AE01BC" w:rsidRPr="0031310D" w14:paraId="71DABEAC" w14:textId="77777777" w:rsidTr="00405826">
        <w:trPr>
          <w:trHeight w:val="39"/>
        </w:trPr>
        <w:tc>
          <w:tcPr>
            <w:tcW w:w="1413" w:type="dxa"/>
            <w:noWrap/>
          </w:tcPr>
          <w:p w14:paraId="5D86554A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1701" w:type="dxa"/>
          </w:tcPr>
          <w:p w14:paraId="58E6B2D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0A8B8BA7" w14:textId="256847C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67942B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02019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0902ADE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46D75B4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D5882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0D47C4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2B0C0A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2D3E8FB1" w14:textId="77777777" w:rsidTr="00405826">
        <w:trPr>
          <w:trHeight w:val="39"/>
        </w:trPr>
        <w:tc>
          <w:tcPr>
            <w:tcW w:w="1413" w:type="dxa"/>
            <w:noWrap/>
          </w:tcPr>
          <w:p w14:paraId="6FD1B2AF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45</w:t>
            </w:r>
          </w:p>
        </w:tc>
        <w:tc>
          <w:tcPr>
            <w:tcW w:w="1701" w:type="dxa"/>
          </w:tcPr>
          <w:p w14:paraId="49B4B8C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7 </w:t>
            </w:r>
          </w:p>
          <w:p w14:paraId="338AAB14" w14:textId="55442AA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6-2.33)</w:t>
            </w:r>
          </w:p>
        </w:tc>
        <w:tc>
          <w:tcPr>
            <w:tcW w:w="850" w:type="dxa"/>
          </w:tcPr>
          <w:p w14:paraId="69D1E48C" w14:textId="6DE11BF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843" w:type="dxa"/>
          </w:tcPr>
          <w:p w14:paraId="3443802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68</w:t>
            </w:r>
          </w:p>
          <w:p w14:paraId="2537539D" w14:textId="7688421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18-2.39)</w:t>
            </w:r>
          </w:p>
        </w:tc>
        <w:tc>
          <w:tcPr>
            <w:tcW w:w="851" w:type="dxa"/>
          </w:tcPr>
          <w:p w14:paraId="568F6734" w14:textId="2CD7FFF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04</w:t>
            </w:r>
          </w:p>
        </w:tc>
        <w:tc>
          <w:tcPr>
            <w:tcW w:w="1559" w:type="dxa"/>
          </w:tcPr>
          <w:p w14:paraId="73443FC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  <w:p w14:paraId="340A436C" w14:textId="6576054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8C94A93" w14:textId="7FFE17F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03</w:t>
            </w:r>
          </w:p>
        </w:tc>
      </w:tr>
      <w:tr w:rsidR="00AE01BC" w:rsidRPr="0031310D" w14:paraId="277C3B08" w14:textId="77777777" w:rsidTr="00405826">
        <w:trPr>
          <w:trHeight w:val="39"/>
        </w:trPr>
        <w:tc>
          <w:tcPr>
            <w:tcW w:w="1413" w:type="dxa"/>
            <w:noWrap/>
          </w:tcPr>
          <w:p w14:paraId="541B4C2C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69</w:t>
            </w:r>
          </w:p>
        </w:tc>
        <w:tc>
          <w:tcPr>
            <w:tcW w:w="1701" w:type="dxa"/>
          </w:tcPr>
          <w:p w14:paraId="1FF60D5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6 </w:t>
            </w:r>
          </w:p>
          <w:p w14:paraId="37F1F04F" w14:textId="2956F18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0-2.95)</w:t>
            </w:r>
          </w:p>
        </w:tc>
        <w:tc>
          <w:tcPr>
            <w:tcW w:w="850" w:type="dxa"/>
          </w:tcPr>
          <w:p w14:paraId="579CD872" w14:textId="6DCC71C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3" w:type="dxa"/>
          </w:tcPr>
          <w:p w14:paraId="37286DC6" w14:textId="3FF6875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.16</w:t>
            </w:r>
          </w:p>
          <w:p w14:paraId="25080F09" w14:textId="13E0B69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51-3.08)</w:t>
            </w:r>
          </w:p>
        </w:tc>
        <w:tc>
          <w:tcPr>
            <w:tcW w:w="851" w:type="dxa"/>
          </w:tcPr>
          <w:p w14:paraId="4135986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40244983" w14:textId="1E4EA03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7</w:t>
            </w:r>
          </w:p>
          <w:p w14:paraId="4B24F2DE" w14:textId="7025145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2-3.11)</w:t>
            </w:r>
          </w:p>
        </w:tc>
        <w:tc>
          <w:tcPr>
            <w:tcW w:w="850" w:type="dxa"/>
          </w:tcPr>
          <w:p w14:paraId="6386050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2623FC" w:rsidRPr="0031310D" w14:paraId="68815DBB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52462835" w14:textId="1DD4A829" w:rsidR="002623FC" w:rsidRPr="00814B7F" w:rsidRDefault="002623FC" w:rsidP="002623F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</w:tr>
      <w:tr w:rsidR="00AE01BC" w:rsidRPr="0031310D" w14:paraId="0DDB12B9" w14:textId="77777777" w:rsidTr="00405826">
        <w:trPr>
          <w:trHeight w:val="39"/>
        </w:trPr>
        <w:tc>
          <w:tcPr>
            <w:tcW w:w="1413" w:type="dxa"/>
            <w:noWrap/>
          </w:tcPr>
          <w:p w14:paraId="45F5BF07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lkh</w:t>
            </w:r>
            <w:proofErr w:type="spellEnd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589DBB3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ABB17DC" w14:textId="3623B88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68F43D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17F0F4D" w14:textId="4D624BB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627AF1D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9D6C8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F5A18B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E7306D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0035D777" w14:textId="77777777" w:rsidTr="00405826">
        <w:trPr>
          <w:trHeight w:val="39"/>
        </w:trPr>
        <w:tc>
          <w:tcPr>
            <w:tcW w:w="1413" w:type="dxa"/>
            <w:noWrap/>
          </w:tcPr>
          <w:p w14:paraId="2869ECCB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azak </w:t>
            </w:r>
          </w:p>
        </w:tc>
        <w:tc>
          <w:tcPr>
            <w:tcW w:w="1701" w:type="dxa"/>
          </w:tcPr>
          <w:p w14:paraId="40E10B2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</w:t>
            </w:r>
          </w:p>
          <w:p w14:paraId="6768D5B5" w14:textId="1474EF5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5-3.17)</w:t>
            </w:r>
          </w:p>
        </w:tc>
        <w:tc>
          <w:tcPr>
            <w:tcW w:w="850" w:type="dxa"/>
          </w:tcPr>
          <w:p w14:paraId="3BDB6A42" w14:textId="4985F24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1843" w:type="dxa"/>
          </w:tcPr>
          <w:p w14:paraId="6147D1A9" w14:textId="45A055B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1B433775" w14:textId="489ED53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1D95234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48</w:t>
            </w:r>
          </w:p>
          <w:p w14:paraId="05EBC359" w14:textId="705F92F1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0.73-3.00)</w:t>
            </w:r>
          </w:p>
        </w:tc>
        <w:tc>
          <w:tcPr>
            <w:tcW w:w="850" w:type="dxa"/>
          </w:tcPr>
          <w:p w14:paraId="40B1CDED" w14:textId="374D81D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AE01BC" w:rsidRPr="0031310D" w14:paraId="53C9496C" w14:textId="77777777" w:rsidTr="00405826">
        <w:trPr>
          <w:trHeight w:val="39"/>
        </w:trPr>
        <w:tc>
          <w:tcPr>
            <w:tcW w:w="1413" w:type="dxa"/>
            <w:noWrap/>
          </w:tcPr>
          <w:p w14:paraId="2C97A5F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vud</w:t>
            </w:r>
            <w:proofErr w:type="spellEnd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5DD3647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  <w:p w14:paraId="660C2E17" w14:textId="11C2E67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7-1.57)</w:t>
            </w:r>
          </w:p>
        </w:tc>
        <w:tc>
          <w:tcPr>
            <w:tcW w:w="850" w:type="dxa"/>
          </w:tcPr>
          <w:p w14:paraId="7C512362" w14:textId="2E6F047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843" w:type="dxa"/>
          </w:tcPr>
          <w:p w14:paraId="31356DC6" w14:textId="3F11037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69C10045" w14:textId="37BD2791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2C3451E0" w14:textId="49E3B18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9</w:t>
            </w:r>
          </w:p>
          <w:p w14:paraId="6E35CD0C" w14:textId="403B7C4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49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1)</w:t>
            </w:r>
          </w:p>
        </w:tc>
        <w:tc>
          <w:tcPr>
            <w:tcW w:w="850" w:type="dxa"/>
          </w:tcPr>
          <w:p w14:paraId="21083AED" w14:textId="0B872A1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AE01BC" w:rsidRPr="0031310D" w14:paraId="1049D1A2" w14:textId="77777777" w:rsidTr="00405826">
        <w:trPr>
          <w:trHeight w:val="39"/>
        </w:trPr>
        <w:tc>
          <w:tcPr>
            <w:tcW w:w="1413" w:type="dxa"/>
            <w:noWrap/>
          </w:tcPr>
          <w:p w14:paraId="6C129E5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iad</w:t>
            </w:r>
            <w:proofErr w:type="spellEnd"/>
          </w:p>
        </w:tc>
        <w:tc>
          <w:tcPr>
            <w:tcW w:w="1701" w:type="dxa"/>
          </w:tcPr>
          <w:p w14:paraId="7BA4117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2 </w:t>
            </w:r>
          </w:p>
          <w:p w14:paraId="3C26E324" w14:textId="19329BC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3-4.80)</w:t>
            </w:r>
          </w:p>
        </w:tc>
        <w:tc>
          <w:tcPr>
            <w:tcW w:w="850" w:type="dxa"/>
          </w:tcPr>
          <w:p w14:paraId="3AE4B5D8" w14:textId="40403F8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843" w:type="dxa"/>
          </w:tcPr>
          <w:p w14:paraId="50C4777F" w14:textId="037466E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1C2910FD" w14:textId="2AD7A32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6E7D892F" w14:textId="367E7E3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.30</w:t>
            </w:r>
          </w:p>
          <w:p w14:paraId="6104B0A8" w14:textId="0444C5B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4-4.65)</w:t>
            </w:r>
          </w:p>
        </w:tc>
        <w:tc>
          <w:tcPr>
            <w:tcW w:w="850" w:type="dxa"/>
          </w:tcPr>
          <w:p w14:paraId="0BF9FC1E" w14:textId="215D067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AE01BC" w:rsidRPr="0031310D" w14:paraId="3770A5AB" w14:textId="77777777" w:rsidTr="00405826">
        <w:trPr>
          <w:trHeight w:val="39"/>
        </w:trPr>
        <w:tc>
          <w:tcPr>
            <w:tcW w:w="1413" w:type="dxa"/>
            <w:noWrap/>
          </w:tcPr>
          <w:p w14:paraId="7AFBF94F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14:paraId="11B1260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0 </w:t>
            </w:r>
          </w:p>
          <w:p w14:paraId="7D1577BC" w14:textId="540CC7D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2-2.39)</w:t>
            </w:r>
          </w:p>
        </w:tc>
        <w:tc>
          <w:tcPr>
            <w:tcW w:w="850" w:type="dxa"/>
          </w:tcPr>
          <w:p w14:paraId="3B9F50A6" w14:textId="4E42937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1843" w:type="dxa"/>
          </w:tcPr>
          <w:p w14:paraId="2C07E777" w14:textId="429B7B5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4647870A" w14:textId="09F7885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559" w:type="dxa"/>
          </w:tcPr>
          <w:p w14:paraId="4114570F" w14:textId="2982727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42</w:t>
            </w:r>
          </w:p>
          <w:p w14:paraId="445CBEC7" w14:textId="40CB58D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4-2.40)</w:t>
            </w:r>
          </w:p>
        </w:tc>
        <w:tc>
          <w:tcPr>
            <w:tcW w:w="850" w:type="dxa"/>
          </w:tcPr>
          <w:p w14:paraId="350FBA73" w14:textId="69DB351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  <w:tr w:rsidR="00A53076" w:rsidRPr="0031310D" w14:paraId="16D74254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313D46F0" w14:textId="0F7C2096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</w:tr>
      <w:tr w:rsidR="00AE01BC" w:rsidRPr="0031310D" w14:paraId="6546FE52" w14:textId="77777777" w:rsidTr="00405826">
        <w:trPr>
          <w:trHeight w:val="39"/>
        </w:trPr>
        <w:tc>
          <w:tcPr>
            <w:tcW w:w="1413" w:type="dxa"/>
            <w:noWrap/>
          </w:tcPr>
          <w:p w14:paraId="5B183B86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701" w:type="dxa"/>
          </w:tcPr>
          <w:p w14:paraId="4BB0678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4981B7A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06F98A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41E6BA" w14:textId="3CDA0E5C" w:rsidR="00AE01BC" w:rsidRPr="00814B7F" w:rsidRDefault="001E0B3A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2F3D3A9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AFDCEE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5F8680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5BB15F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541175FD" w14:textId="77777777" w:rsidTr="00405826">
        <w:trPr>
          <w:trHeight w:val="39"/>
        </w:trPr>
        <w:tc>
          <w:tcPr>
            <w:tcW w:w="1413" w:type="dxa"/>
            <w:noWrap/>
          </w:tcPr>
          <w:p w14:paraId="6F977C3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tern</w:t>
            </w:r>
          </w:p>
        </w:tc>
        <w:tc>
          <w:tcPr>
            <w:tcW w:w="1701" w:type="dxa"/>
          </w:tcPr>
          <w:p w14:paraId="77C4426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9 </w:t>
            </w:r>
          </w:p>
          <w:p w14:paraId="0507EE52" w14:textId="3F34E99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5-1.39)</w:t>
            </w:r>
          </w:p>
        </w:tc>
        <w:tc>
          <w:tcPr>
            <w:tcW w:w="850" w:type="dxa"/>
          </w:tcPr>
          <w:p w14:paraId="1C4E85C6" w14:textId="19C1242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1843" w:type="dxa"/>
          </w:tcPr>
          <w:p w14:paraId="34326C42" w14:textId="0A76196E" w:rsidR="00AE01BC" w:rsidRPr="00814B7F" w:rsidRDefault="001E0B3A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0D6FFE04" w14:textId="0229505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3A539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14:paraId="258528DA" w14:textId="4AA3B5F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07CF00B" w14:textId="6DA459E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590</w:t>
            </w:r>
          </w:p>
        </w:tc>
      </w:tr>
      <w:tr w:rsidR="00AE01BC" w:rsidRPr="0031310D" w14:paraId="6411F677" w14:textId="77777777" w:rsidTr="00405826">
        <w:trPr>
          <w:trHeight w:val="39"/>
        </w:trPr>
        <w:tc>
          <w:tcPr>
            <w:tcW w:w="1413" w:type="dxa"/>
            <w:noWrap/>
          </w:tcPr>
          <w:p w14:paraId="3CE85A41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ngai</w:t>
            </w:r>
            <w:proofErr w:type="spellEnd"/>
          </w:p>
        </w:tc>
        <w:tc>
          <w:tcPr>
            <w:tcW w:w="1701" w:type="dxa"/>
          </w:tcPr>
          <w:p w14:paraId="74F890B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7 </w:t>
            </w:r>
          </w:p>
          <w:p w14:paraId="50DCCA75" w14:textId="7ED433B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8-1.25)</w:t>
            </w:r>
          </w:p>
        </w:tc>
        <w:tc>
          <w:tcPr>
            <w:tcW w:w="850" w:type="dxa"/>
          </w:tcPr>
          <w:p w14:paraId="414FC6D1" w14:textId="0746103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843" w:type="dxa"/>
          </w:tcPr>
          <w:p w14:paraId="4F7F2802" w14:textId="1B656560" w:rsidR="00AE01BC" w:rsidRPr="00814B7F" w:rsidRDefault="001E0B3A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5C2EC5CB" w14:textId="1EC7693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BF252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78</w:t>
            </w:r>
          </w:p>
          <w:p w14:paraId="49CFE3D4" w14:textId="5A868EC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0.49-1.26)</w:t>
            </w:r>
          </w:p>
        </w:tc>
        <w:tc>
          <w:tcPr>
            <w:tcW w:w="850" w:type="dxa"/>
          </w:tcPr>
          <w:p w14:paraId="4689F07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  <w:p w14:paraId="47640B4A" w14:textId="5157CA7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24AF2489" w14:textId="77777777" w:rsidTr="00405826">
        <w:trPr>
          <w:trHeight w:val="39"/>
        </w:trPr>
        <w:tc>
          <w:tcPr>
            <w:tcW w:w="1413" w:type="dxa"/>
            <w:noWrap/>
          </w:tcPr>
          <w:p w14:paraId="2029123E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1701" w:type="dxa"/>
          </w:tcPr>
          <w:p w14:paraId="1D573A2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0 </w:t>
            </w:r>
          </w:p>
          <w:p w14:paraId="381EA477" w14:textId="365D9E2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9-2.15)</w:t>
            </w:r>
          </w:p>
        </w:tc>
        <w:tc>
          <w:tcPr>
            <w:tcW w:w="850" w:type="dxa"/>
          </w:tcPr>
          <w:p w14:paraId="0A982AF2" w14:textId="13771FD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843" w:type="dxa"/>
          </w:tcPr>
          <w:p w14:paraId="40C24F37" w14:textId="5606C9F3" w:rsidR="00AE01BC" w:rsidRPr="00814B7F" w:rsidRDefault="001E0B3A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7965B9A8" w14:textId="3E1CBA8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4E329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28</w:t>
            </w:r>
          </w:p>
          <w:p w14:paraId="152F1CDF" w14:textId="5CF676C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78-2.09)</w:t>
            </w:r>
          </w:p>
        </w:tc>
        <w:tc>
          <w:tcPr>
            <w:tcW w:w="850" w:type="dxa"/>
          </w:tcPr>
          <w:p w14:paraId="668D0A8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  <w:p w14:paraId="4B736323" w14:textId="0CBCFDC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69669381" w14:textId="77777777" w:rsidTr="00405826">
        <w:trPr>
          <w:trHeight w:val="39"/>
        </w:trPr>
        <w:tc>
          <w:tcPr>
            <w:tcW w:w="1413" w:type="dxa"/>
            <w:noWrap/>
          </w:tcPr>
          <w:p w14:paraId="6E19680B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aanbaatar</w:t>
            </w:r>
          </w:p>
        </w:tc>
        <w:tc>
          <w:tcPr>
            <w:tcW w:w="1701" w:type="dxa"/>
          </w:tcPr>
          <w:p w14:paraId="49AB9D2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7 </w:t>
            </w:r>
          </w:p>
          <w:p w14:paraId="67413239" w14:textId="1000205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-2.71)</w:t>
            </w:r>
          </w:p>
        </w:tc>
        <w:tc>
          <w:tcPr>
            <w:tcW w:w="850" w:type="dxa"/>
          </w:tcPr>
          <w:p w14:paraId="4B3092D1" w14:textId="1DEFABA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843" w:type="dxa"/>
          </w:tcPr>
          <w:p w14:paraId="5C536890" w14:textId="0CC92CC1" w:rsidR="00AE01BC" w:rsidRPr="00814B7F" w:rsidRDefault="001E0B3A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06DF3FE5" w14:textId="7B9C520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A2F707" w14:textId="54AE31F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0</w:t>
            </w:r>
          </w:p>
          <w:p w14:paraId="2FEBA248" w14:textId="6A242BD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-2.48)</w:t>
            </w:r>
          </w:p>
        </w:tc>
        <w:tc>
          <w:tcPr>
            <w:tcW w:w="850" w:type="dxa"/>
          </w:tcPr>
          <w:p w14:paraId="7DBD7CB8" w14:textId="227B6CA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A53076" w:rsidRPr="0031310D" w14:paraId="30205B08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7016A762" w14:textId="5D16693A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</w:tr>
      <w:tr w:rsidR="00AE01BC" w:rsidRPr="0031310D" w14:paraId="5F7F0C27" w14:textId="77777777" w:rsidTr="00405826">
        <w:trPr>
          <w:trHeight w:val="39"/>
        </w:trPr>
        <w:tc>
          <w:tcPr>
            <w:tcW w:w="1413" w:type="dxa"/>
            <w:noWrap/>
          </w:tcPr>
          <w:p w14:paraId="6451024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</w:tcPr>
          <w:p w14:paraId="12D0EC0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3FBB60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A82796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A77C52D" w14:textId="7B7D89B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7FD40CA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F5B963" w14:textId="2B306F5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1D5BB4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53E79583" w14:textId="77777777" w:rsidTr="00405826">
        <w:trPr>
          <w:trHeight w:val="39"/>
        </w:trPr>
        <w:tc>
          <w:tcPr>
            <w:tcW w:w="1413" w:type="dxa"/>
            <w:noWrap/>
          </w:tcPr>
          <w:p w14:paraId="28022131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</w:t>
            </w:r>
          </w:p>
        </w:tc>
        <w:tc>
          <w:tcPr>
            <w:tcW w:w="1701" w:type="dxa"/>
          </w:tcPr>
          <w:p w14:paraId="4823F34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8 </w:t>
            </w:r>
          </w:p>
          <w:p w14:paraId="07B0EA75" w14:textId="6769685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3-1.00)</w:t>
            </w:r>
          </w:p>
        </w:tc>
        <w:tc>
          <w:tcPr>
            <w:tcW w:w="850" w:type="dxa"/>
          </w:tcPr>
          <w:p w14:paraId="5C3E8D5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  <w:p w14:paraId="2FBECAAA" w14:textId="425ED6B8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71B6CC" w14:textId="1A1819A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367E7E3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BBB541" w14:textId="7C2CD41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152552D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6BD73B0D" w14:textId="77777777" w:rsidTr="00405826">
        <w:trPr>
          <w:trHeight w:val="39"/>
        </w:trPr>
        <w:tc>
          <w:tcPr>
            <w:tcW w:w="1413" w:type="dxa"/>
            <w:noWrap/>
          </w:tcPr>
          <w:p w14:paraId="765F9E26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1701" w:type="dxa"/>
          </w:tcPr>
          <w:p w14:paraId="253156A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7 </w:t>
            </w:r>
          </w:p>
          <w:p w14:paraId="21C918CE" w14:textId="70D5FC1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1-1.08)</w:t>
            </w:r>
          </w:p>
        </w:tc>
        <w:tc>
          <w:tcPr>
            <w:tcW w:w="850" w:type="dxa"/>
          </w:tcPr>
          <w:p w14:paraId="3AC94E49" w14:textId="251E98A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1843" w:type="dxa"/>
          </w:tcPr>
          <w:p w14:paraId="57CD09E1" w14:textId="299DDBB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7000E1E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E6C9E8" w14:textId="04383D08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CDCC0A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51AFFB2B" w14:textId="77777777" w:rsidTr="00405826">
        <w:trPr>
          <w:trHeight w:val="39"/>
        </w:trPr>
        <w:tc>
          <w:tcPr>
            <w:tcW w:w="1413" w:type="dxa"/>
            <w:noWrap/>
          </w:tcPr>
          <w:p w14:paraId="3B015C1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≤</w:t>
            </w:r>
          </w:p>
        </w:tc>
        <w:tc>
          <w:tcPr>
            <w:tcW w:w="1701" w:type="dxa"/>
          </w:tcPr>
          <w:p w14:paraId="75360345" w14:textId="42D866F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  <w:p w14:paraId="4698055B" w14:textId="34285F4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8-1.03)</w:t>
            </w:r>
          </w:p>
        </w:tc>
        <w:tc>
          <w:tcPr>
            <w:tcW w:w="850" w:type="dxa"/>
          </w:tcPr>
          <w:p w14:paraId="5112474E" w14:textId="45C7D34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1843" w:type="dxa"/>
          </w:tcPr>
          <w:p w14:paraId="45464D9B" w14:textId="2850B6C8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351C1E1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BADF41" w14:textId="5D79B85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2613690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53076" w:rsidRPr="0031310D" w14:paraId="4B4F15F3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36112898" w14:textId="06D04C09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thly income (×1000 MNT)</w:t>
            </w:r>
          </w:p>
        </w:tc>
      </w:tr>
      <w:tr w:rsidR="00AE01BC" w:rsidRPr="0031310D" w14:paraId="6A869E6A" w14:textId="77777777" w:rsidTr="00405826">
        <w:trPr>
          <w:trHeight w:val="39"/>
        </w:trPr>
        <w:tc>
          <w:tcPr>
            <w:tcW w:w="1413" w:type="dxa"/>
            <w:noWrap/>
          </w:tcPr>
          <w:p w14:paraId="3409F71A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00</w:t>
            </w:r>
          </w:p>
        </w:tc>
        <w:tc>
          <w:tcPr>
            <w:tcW w:w="1701" w:type="dxa"/>
          </w:tcPr>
          <w:p w14:paraId="7D59628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925DD2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CA355E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124369E" w14:textId="1A58D7B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75503D3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493D73" w14:textId="66DC17C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EC72FE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1EDE37A2" w14:textId="77777777" w:rsidTr="00405826">
        <w:trPr>
          <w:trHeight w:val="39"/>
        </w:trPr>
        <w:tc>
          <w:tcPr>
            <w:tcW w:w="1413" w:type="dxa"/>
            <w:noWrap/>
          </w:tcPr>
          <w:p w14:paraId="49784A82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-&lt;300</w:t>
            </w:r>
          </w:p>
        </w:tc>
        <w:tc>
          <w:tcPr>
            <w:tcW w:w="1701" w:type="dxa"/>
          </w:tcPr>
          <w:p w14:paraId="08E6FD8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5 </w:t>
            </w:r>
          </w:p>
          <w:p w14:paraId="7757EF25" w14:textId="74B2C6E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3-2.66)</w:t>
            </w:r>
          </w:p>
        </w:tc>
        <w:tc>
          <w:tcPr>
            <w:tcW w:w="850" w:type="dxa"/>
          </w:tcPr>
          <w:p w14:paraId="219D1624" w14:textId="50511BA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843" w:type="dxa"/>
          </w:tcPr>
          <w:p w14:paraId="22673341" w14:textId="5D58FB5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6C2605B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059A09" w14:textId="21A764D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03F310F5" w14:textId="6867FD0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AE01BC" w:rsidRPr="0031310D" w14:paraId="72EB2612" w14:textId="77777777" w:rsidTr="00405826">
        <w:trPr>
          <w:trHeight w:val="39"/>
        </w:trPr>
        <w:tc>
          <w:tcPr>
            <w:tcW w:w="1413" w:type="dxa"/>
            <w:noWrap/>
          </w:tcPr>
          <w:p w14:paraId="4E09174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-&lt;500</w:t>
            </w:r>
          </w:p>
        </w:tc>
        <w:tc>
          <w:tcPr>
            <w:tcW w:w="1701" w:type="dxa"/>
          </w:tcPr>
          <w:p w14:paraId="549F1D1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2 </w:t>
            </w:r>
          </w:p>
          <w:p w14:paraId="0841904D" w14:textId="772AFB4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2-2.52)</w:t>
            </w:r>
          </w:p>
        </w:tc>
        <w:tc>
          <w:tcPr>
            <w:tcW w:w="850" w:type="dxa"/>
          </w:tcPr>
          <w:p w14:paraId="56499218" w14:textId="003DD44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01</w:t>
            </w:r>
          </w:p>
          <w:p w14:paraId="5F767E6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DD2863" w14:textId="39B04E91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4263436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4290AC" w14:textId="7B3430F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4BB4D20D" w14:textId="605EE28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AE01BC" w:rsidRPr="0031310D" w14:paraId="3F423988" w14:textId="77777777" w:rsidTr="00405826">
        <w:trPr>
          <w:trHeight w:val="39"/>
        </w:trPr>
        <w:tc>
          <w:tcPr>
            <w:tcW w:w="1413" w:type="dxa"/>
            <w:noWrap/>
          </w:tcPr>
          <w:p w14:paraId="42206937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-&lt;1000</w:t>
            </w:r>
          </w:p>
        </w:tc>
        <w:tc>
          <w:tcPr>
            <w:tcW w:w="1701" w:type="dxa"/>
          </w:tcPr>
          <w:p w14:paraId="0EA2D94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5 </w:t>
            </w:r>
          </w:p>
          <w:p w14:paraId="41CCE642" w14:textId="1875A8C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0-2.10)</w:t>
            </w:r>
          </w:p>
        </w:tc>
        <w:tc>
          <w:tcPr>
            <w:tcW w:w="850" w:type="dxa"/>
          </w:tcPr>
          <w:p w14:paraId="6CAA3988" w14:textId="2B6FF06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2</w:t>
            </w:r>
          </w:p>
          <w:p w14:paraId="596E022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5573CC" w14:textId="3BC2EF7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25484CF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E63C78" w14:textId="035AE3F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2FAA9C7D" w14:textId="5AD7077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AE01BC" w:rsidRPr="0031310D" w14:paraId="42B89264" w14:textId="77777777" w:rsidTr="00405826">
        <w:trPr>
          <w:trHeight w:val="39"/>
        </w:trPr>
        <w:tc>
          <w:tcPr>
            <w:tcW w:w="1413" w:type="dxa"/>
            <w:noWrap/>
          </w:tcPr>
          <w:p w14:paraId="6AA5F33D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0 ≤</w:t>
            </w:r>
          </w:p>
        </w:tc>
        <w:tc>
          <w:tcPr>
            <w:tcW w:w="1701" w:type="dxa"/>
          </w:tcPr>
          <w:p w14:paraId="7347A04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0 </w:t>
            </w:r>
          </w:p>
          <w:p w14:paraId="497E3CF7" w14:textId="4F2D660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0-2.24)</w:t>
            </w:r>
          </w:p>
        </w:tc>
        <w:tc>
          <w:tcPr>
            <w:tcW w:w="850" w:type="dxa"/>
          </w:tcPr>
          <w:p w14:paraId="0AF5AD05" w14:textId="712BD83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48</w:t>
            </w:r>
          </w:p>
        </w:tc>
        <w:tc>
          <w:tcPr>
            <w:tcW w:w="1843" w:type="dxa"/>
          </w:tcPr>
          <w:p w14:paraId="0DFB51C4" w14:textId="0C5DD000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1" w:type="dxa"/>
          </w:tcPr>
          <w:p w14:paraId="7D7C817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443004" w14:textId="69EFC70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40F2EE9B" w14:textId="5AB8060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</w:tr>
      <w:tr w:rsidR="00A53076" w:rsidRPr="0031310D" w14:paraId="31CA7416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2F718A11" w14:textId="315AD1E7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rent</w:t>
            </w:r>
            <w:r w:rsidR="00D077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ly drinking</w:t>
            </w:r>
          </w:p>
        </w:tc>
      </w:tr>
      <w:tr w:rsidR="00AE01BC" w:rsidRPr="0031310D" w14:paraId="3AA197E0" w14:textId="77777777" w:rsidTr="00405826">
        <w:trPr>
          <w:trHeight w:val="39"/>
        </w:trPr>
        <w:tc>
          <w:tcPr>
            <w:tcW w:w="1413" w:type="dxa"/>
            <w:noWrap/>
          </w:tcPr>
          <w:p w14:paraId="3ED43587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276E2AF2" w14:textId="2B3C3EC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765ADBE" w14:textId="4872527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42C72DF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42D57B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E3B0B55" w14:textId="0A8BAC2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6A2EBB5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05B28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DD584AC" w14:textId="4F9E6CD6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34F775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288588B7" w14:textId="77777777" w:rsidTr="00405826">
        <w:trPr>
          <w:trHeight w:val="39"/>
        </w:trPr>
        <w:tc>
          <w:tcPr>
            <w:tcW w:w="1413" w:type="dxa"/>
            <w:noWrap/>
          </w:tcPr>
          <w:p w14:paraId="644C355A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701" w:type="dxa"/>
          </w:tcPr>
          <w:p w14:paraId="12E44DE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0 </w:t>
            </w:r>
          </w:p>
          <w:p w14:paraId="6FB437A8" w14:textId="44FDB05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3-1.65)</w:t>
            </w:r>
          </w:p>
        </w:tc>
        <w:tc>
          <w:tcPr>
            <w:tcW w:w="850" w:type="dxa"/>
          </w:tcPr>
          <w:p w14:paraId="6FC8150D" w14:textId="3947B4E3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28</w:t>
            </w:r>
          </w:p>
        </w:tc>
        <w:tc>
          <w:tcPr>
            <w:tcW w:w="1843" w:type="dxa"/>
          </w:tcPr>
          <w:p w14:paraId="47906BE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  <w:p w14:paraId="4A0D6BEB" w14:textId="2A25109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7FF1FA9F" w14:textId="33B7951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37</w:t>
            </w:r>
          </w:p>
        </w:tc>
        <w:tc>
          <w:tcPr>
            <w:tcW w:w="1559" w:type="dxa"/>
          </w:tcPr>
          <w:p w14:paraId="2FD8C17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  <w:p w14:paraId="0128A751" w14:textId="745478F4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FA78427" w14:textId="01E155F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34</w:t>
            </w:r>
          </w:p>
        </w:tc>
      </w:tr>
      <w:tr w:rsidR="00A53076" w:rsidRPr="0031310D" w14:paraId="7CE4D2D0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7B54BD08" w14:textId="22525BC8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activity</w:t>
            </w:r>
          </w:p>
        </w:tc>
      </w:tr>
      <w:tr w:rsidR="00AE01BC" w:rsidRPr="0031310D" w14:paraId="56B49F56" w14:textId="77777777" w:rsidTr="00405826">
        <w:trPr>
          <w:trHeight w:val="39"/>
        </w:trPr>
        <w:tc>
          <w:tcPr>
            <w:tcW w:w="1413" w:type="dxa"/>
            <w:noWrap/>
          </w:tcPr>
          <w:p w14:paraId="71787FF4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14:paraId="36D1A05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301D8D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8E88DC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C9373F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FD59E4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3126F7A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F8331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2CCB64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27968C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39B0E539" w14:textId="77777777" w:rsidTr="00405826">
        <w:trPr>
          <w:trHeight w:val="39"/>
        </w:trPr>
        <w:tc>
          <w:tcPr>
            <w:tcW w:w="1413" w:type="dxa"/>
            <w:noWrap/>
          </w:tcPr>
          <w:p w14:paraId="6A517D4E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701" w:type="dxa"/>
          </w:tcPr>
          <w:p w14:paraId="68A8772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6 </w:t>
            </w:r>
          </w:p>
          <w:p w14:paraId="03DF5069" w14:textId="205C8D2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0-1.95)</w:t>
            </w:r>
          </w:p>
        </w:tc>
        <w:tc>
          <w:tcPr>
            <w:tcW w:w="850" w:type="dxa"/>
          </w:tcPr>
          <w:p w14:paraId="5969573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0</w:t>
            </w:r>
          </w:p>
          <w:p w14:paraId="291C8C82" w14:textId="210B1E3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843" w:type="dxa"/>
          </w:tcPr>
          <w:p w14:paraId="261ACDC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  <w:p w14:paraId="115D48E9" w14:textId="25AB34A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42C2D495" w14:textId="6367445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5</w:t>
            </w:r>
          </w:p>
        </w:tc>
        <w:tc>
          <w:tcPr>
            <w:tcW w:w="1559" w:type="dxa"/>
          </w:tcPr>
          <w:p w14:paraId="3549683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</w:p>
          <w:p w14:paraId="1C3DD31D" w14:textId="1261B1A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AD8C958" w14:textId="17AB97F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09</w:t>
            </w:r>
          </w:p>
        </w:tc>
      </w:tr>
      <w:tr w:rsidR="00AE01BC" w:rsidRPr="0031310D" w14:paraId="6B6063BD" w14:textId="77777777" w:rsidTr="00405826">
        <w:trPr>
          <w:trHeight w:val="39"/>
        </w:trPr>
        <w:tc>
          <w:tcPr>
            <w:tcW w:w="1413" w:type="dxa"/>
            <w:noWrap/>
          </w:tcPr>
          <w:p w14:paraId="525694A5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</w:p>
        </w:tc>
        <w:tc>
          <w:tcPr>
            <w:tcW w:w="1701" w:type="dxa"/>
          </w:tcPr>
          <w:p w14:paraId="7165FF7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3 </w:t>
            </w:r>
          </w:p>
          <w:p w14:paraId="0C5F5D1C" w14:textId="0BB20B0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1.26-2.36)</w:t>
            </w:r>
          </w:p>
        </w:tc>
        <w:tc>
          <w:tcPr>
            <w:tcW w:w="850" w:type="dxa"/>
          </w:tcPr>
          <w:p w14:paraId="4183C4E7" w14:textId="39706D4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lastRenderedPageBreak/>
              <w:t>&lt;0.001</w:t>
            </w:r>
          </w:p>
        </w:tc>
        <w:tc>
          <w:tcPr>
            <w:tcW w:w="1843" w:type="dxa"/>
          </w:tcPr>
          <w:p w14:paraId="1508671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  <w:p w14:paraId="79B414BC" w14:textId="62AF6D58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lastRenderedPageBreak/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0C8C6138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lastRenderedPageBreak/>
              <w:t>&lt;0.001</w:t>
            </w:r>
          </w:p>
        </w:tc>
        <w:tc>
          <w:tcPr>
            <w:tcW w:w="1559" w:type="dxa"/>
          </w:tcPr>
          <w:p w14:paraId="007A4AA2" w14:textId="33216279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</w:t>
            </w:r>
          </w:p>
          <w:p w14:paraId="6E8DDF8C" w14:textId="5323D8C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lastRenderedPageBreak/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0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5)</w:t>
            </w:r>
          </w:p>
        </w:tc>
        <w:tc>
          <w:tcPr>
            <w:tcW w:w="850" w:type="dxa"/>
          </w:tcPr>
          <w:p w14:paraId="53C5EEA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lastRenderedPageBreak/>
              <w:t>&lt;0.001</w:t>
            </w:r>
          </w:p>
        </w:tc>
      </w:tr>
      <w:tr w:rsidR="00A53076" w:rsidRPr="0031310D" w14:paraId="55E615CD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61F38299" w14:textId="2F54C953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HT</w:t>
            </w:r>
          </w:p>
        </w:tc>
      </w:tr>
      <w:tr w:rsidR="00AE01BC" w:rsidRPr="0031310D" w14:paraId="2E0D5556" w14:textId="77777777" w:rsidTr="00405826">
        <w:trPr>
          <w:trHeight w:val="39"/>
        </w:trPr>
        <w:tc>
          <w:tcPr>
            <w:tcW w:w="1413" w:type="dxa"/>
            <w:noWrap/>
          </w:tcPr>
          <w:p w14:paraId="76DF3ABA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6CDCE8E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1E0D9E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A15A02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AEF66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52EAFC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1B19EBD0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785CE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091220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AD30FA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509E3287" w14:textId="77777777" w:rsidTr="00405826">
        <w:trPr>
          <w:trHeight w:val="39"/>
        </w:trPr>
        <w:tc>
          <w:tcPr>
            <w:tcW w:w="1413" w:type="dxa"/>
            <w:noWrap/>
          </w:tcPr>
          <w:p w14:paraId="508F96E3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E80068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</w:p>
          <w:p w14:paraId="1E9076DC" w14:textId="7F7AC8A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4-2.39)</w:t>
            </w:r>
          </w:p>
        </w:tc>
        <w:tc>
          <w:tcPr>
            <w:tcW w:w="850" w:type="dxa"/>
          </w:tcPr>
          <w:p w14:paraId="272CA68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843" w:type="dxa"/>
          </w:tcPr>
          <w:p w14:paraId="76FE0D6A" w14:textId="0B787EFA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</w:t>
            </w:r>
          </w:p>
          <w:p w14:paraId="0B55A36E" w14:textId="58FC221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0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46)</w:t>
            </w:r>
          </w:p>
        </w:tc>
        <w:tc>
          <w:tcPr>
            <w:tcW w:w="851" w:type="dxa"/>
          </w:tcPr>
          <w:p w14:paraId="6F6B799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0646A3C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2</w:t>
            </w:r>
          </w:p>
          <w:p w14:paraId="7FC28EF8" w14:textId="5F050FC2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50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46)</w:t>
            </w:r>
          </w:p>
        </w:tc>
        <w:tc>
          <w:tcPr>
            <w:tcW w:w="850" w:type="dxa"/>
          </w:tcPr>
          <w:p w14:paraId="65F3AF6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53076" w:rsidRPr="0031310D" w14:paraId="486BBE9E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5FC29F72" w14:textId="087AEA53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DM</w:t>
            </w:r>
          </w:p>
        </w:tc>
      </w:tr>
      <w:tr w:rsidR="00AE01BC" w:rsidRPr="0031310D" w14:paraId="5DB5BD30" w14:textId="77777777" w:rsidTr="00405826">
        <w:trPr>
          <w:trHeight w:val="39"/>
        </w:trPr>
        <w:tc>
          <w:tcPr>
            <w:tcW w:w="1413" w:type="dxa"/>
            <w:noWrap/>
          </w:tcPr>
          <w:p w14:paraId="687C83F2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0BDEBED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B4D305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B43CCA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30ED6B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B511A13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7162500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A5D40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BC3A0C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4AFCC24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6F508073" w14:textId="77777777" w:rsidTr="00405826">
        <w:trPr>
          <w:trHeight w:val="39"/>
        </w:trPr>
        <w:tc>
          <w:tcPr>
            <w:tcW w:w="1413" w:type="dxa"/>
            <w:noWrap/>
          </w:tcPr>
          <w:p w14:paraId="2027B866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F86E2D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19 </w:t>
            </w:r>
          </w:p>
          <w:p w14:paraId="7A33439A" w14:textId="0104139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9-5.66)</w:t>
            </w:r>
          </w:p>
        </w:tc>
        <w:tc>
          <w:tcPr>
            <w:tcW w:w="850" w:type="dxa"/>
          </w:tcPr>
          <w:p w14:paraId="1BB5742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843" w:type="dxa"/>
          </w:tcPr>
          <w:p w14:paraId="58A198B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  <w:p w14:paraId="67BF3E75" w14:textId="262161E1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7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ECC059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58617F94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6</w:t>
            </w:r>
          </w:p>
          <w:p w14:paraId="2F644354" w14:textId="4CEE9EF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6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477B466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53076" w:rsidRPr="0031310D" w14:paraId="09982C81" w14:textId="77777777" w:rsidTr="00814B7F">
        <w:trPr>
          <w:trHeight w:val="39"/>
        </w:trPr>
        <w:tc>
          <w:tcPr>
            <w:tcW w:w="9067" w:type="dxa"/>
            <w:gridSpan w:val="7"/>
            <w:noWrap/>
          </w:tcPr>
          <w:p w14:paraId="440B891E" w14:textId="4D9612B5" w:rsidR="00A53076" w:rsidRPr="00814B7F" w:rsidRDefault="00A53076" w:rsidP="00A53076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y mass index</w:t>
            </w:r>
          </w:p>
        </w:tc>
      </w:tr>
      <w:tr w:rsidR="00AE01BC" w:rsidRPr="0031310D" w14:paraId="0E4DE444" w14:textId="77777777" w:rsidTr="00405826">
        <w:trPr>
          <w:trHeight w:val="39"/>
        </w:trPr>
        <w:tc>
          <w:tcPr>
            <w:tcW w:w="1413" w:type="dxa"/>
            <w:noWrap/>
          </w:tcPr>
          <w:p w14:paraId="2DEFF3DB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</w:t>
            </w:r>
          </w:p>
        </w:tc>
        <w:tc>
          <w:tcPr>
            <w:tcW w:w="1701" w:type="dxa"/>
          </w:tcPr>
          <w:p w14:paraId="696AEBB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5E2303D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1615CB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2DC58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A005E21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1" w:type="dxa"/>
          </w:tcPr>
          <w:p w14:paraId="7B2802C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FEC68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1134B8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0C46AC55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31310D" w14:paraId="664FBF50" w14:textId="77777777" w:rsidTr="00405826">
        <w:trPr>
          <w:trHeight w:val="39"/>
        </w:trPr>
        <w:tc>
          <w:tcPr>
            <w:tcW w:w="1413" w:type="dxa"/>
            <w:noWrap/>
          </w:tcPr>
          <w:p w14:paraId="5D3ABEB2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1701" w:type="dxa"/>
          </w:tcPr>
          <w:p w14:paraId="21632C6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2 </w:t>
            </w:r>
          </w:p>
          <w:p w14:paraId="2D291B7B" w14:textId="74AB856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7-3.11)</w:t>
            </w:r>
          </w:p>
        </w:tc>
        <w:tc>
          <w:tcPr>
            <w:tcW w:w="850" w:type="dxa"/>
          </w:tcPr>
          <w:p w14:paraId="1D100624" w14:textId="4B884F5E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94</w:t>
            </w:r>
          </w:p>
        </w:tc>
        <w:tc>
          <w:tcPr>
            <w:tcW w:w="1843" w:type="dxa"/>
          </w:tcPr>
          <w:p w14:paraId="0ECA224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  <w:p w14:paraId="43FEFC73" w14:textId="35C2D74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2827B22D" w14:textId="6158C47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991</w:t>
            </w:r>
          </w:p>
        </w:tc>
        <w:tc>
          <w:tcPr>
            <w:tcW w:w="1559" w:type="dxa"/>
          </w:tcPr>
          <w:p w14:paraId="744AFC8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  <w:p w14:paraId="7CEF81C3" w14:textId="2F771AC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8)</w:t>
            </w:r>
          </w:p>
        </w:tc>
        <w:tc>
          <w:tcPr>
            <w:tcW w:w="850" w:type="dxa"/>
          </w:tcPr>
          <w:p w14:paraId="0B521080" w14:textId="5676D9DC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925</w:t>
            </w:r>
          </w:p>
        </w:tc>
      </w:tr>
      <w:tr w:rsidR="00AE01BC" w:rsidRPr="0031310D" w14:paraId="5C51A21D" w14:textId="77777777" w:rsidTr="00405826">
        <w:trPr>
          <w:trHeight w:val="39"/>
        </w:trPr>
        <w:tc>
          <w:tcPr>
            <w:tcW w:w="1413" w:type="dxa"/>
            <w:noWrap/>
          </w:tcPr>
          <w:p w14:paraId="1C6B3E7A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weight </w:t>
            </w:r>
          </w:p>
        </w:tc>
        <w:tc>
          <w:tcPr>
            <w:tcW w:w="1701" w:type="dxa"/>
          </w:tcPr>
          <w:p w14:paraId="2039134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98 </w:t>
            </w:r>
          </w:p>
          <w:p w14:paraId="4CE4C993" w14:textId="7EE1070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16-23.72)</w:t>
            </w:r>
          </w:p>
        </w:tc>
        <w:tc>
          <w:tcPr>
            <w:tcW w:w="850" w:type="dxa"/>
          </w:tcPr>
          <w:p w14:paraId="0015F17C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843" w:type="dxa"/>
          </w:tcPr>
          <w:p w14:paraId="508C7B3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6</w:t>
            </w:r>
          </w:p>
          <w:p w14:paraId="2D862528" w14:textId="38602FDF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6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3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0E4C36DE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6BAE309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51</w:t>
            </w:r>
          </w:p>
          <w:p w14:paraId="14D62079" w14:textId="749EDD6D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9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92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75A8805F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E01BC" w:rsidRPr="0031310D" w14:paraId="26819B1E" w14:textId="77777777" w:rsidTr="00405826">
        <w:trPr>
          <w:trHeight w:val="39"/>
        </w:trPr>
        <w:tc>
          <w:tcPr>
            <w:tcW w:w="1413" w:type="dxa"/>
            <w:noWrap/>
          </w:tcPr>
          <w:p w14:paraId="42C51810" w14:textId="77777777" w:rsidR="00AE01BC" w:rsidRPr="00814B7F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esity </w:t>
            </w:r>
          </w:p>
        </w:tc>
        <w:tc>
          <w:tcPr>
            <w:tcW w:w="1701" w:type="dxa"/>
          </w:tcPr>
          <w:p w14:paraId="177C0599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6.10 </w:t>
            </w:r>
          </w:p>
          <w:p w14:paraId="0B36AB32" w14:textId="420DC185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8.33-82.10)</w:t>
            </w:r>
          </w:p>
        </w:tc>
        <w:tc>
          <w:tcPr>
            <w:tcW w:w="850" w:type="dxa"/>
          </w:tcPr>
          <w:p w14:paraId="4B52591B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843" w:type="dxa"/>
          </w:tcPr>
          <w:p w14:paraId="40AB618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75</w:t>
            </w:r>
          </w:p>
          <w:p w14:paraId="4A6FAF49" w14:textId="09C897D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95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1" w:type="dxa"/>
          </w:tcPr>
          <w:p w14:paraId="39A455B7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59" w:type="dxa"/>
          </w:tcPr>
          <w:p w14:paraId="0B732CB2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07</w:t>
            </w:r>
          </w:p>
          <w:p w14:paraId="74649542" w14:textId="502DE33B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23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51</w:t>
            </w: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1BEF9CA" w14:textId="77777777" w:rsidR="00AE01BC" w:rsidRPr="00814B7F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4B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</w:tbl>
    <w:p w14:paraId="5528947B" w14:textId="7A1CEF60" w:rsidR="001125AC" w:rsidRDefault="001125AC" w:rsidP="001125AC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NT, Mongolian tugrik; HT, hypertension; DM, diabetes mellitus; AOR, adjusted odds ratio; CI, confidence interval.</w:t>
      </w:r>
    </w:p>
    <w:p w14:paraId="10D51092" w14:textId="77777777" w:rsidR="001125AC" w:rsidRPr="0031310D" w:rsidRDefault="001125AC" w:rsidP="001125AC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128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 1: forced-entry, Model 2: forward-selection, Model 3: backward-selection.</w:t>
      </w:r>
    </w:p>
    <w:p w14:paraId="041F4950" w14:textId="0363321B" w:rsidR="00A42B8D" w:rsidRDefault="00A42B8D" w:rsidP="00A42B8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mer-</w:t>
      </w:r>
      <w:proofErr w:type="spellStart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meshow</w:t>
      </w:r>
      <w:proofErr w:type="spellEnd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: P = 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607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(Model 1), 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 = 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868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2),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 = 0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346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3).</w:t>
      </w:r>
    </w:p>
    <w:p w14:paraId="6D111023" w14:textId="6587BFBB" w:rsidR="001125AC" w:rsidRPr="00E92968" w:rsidRDefault="001125AC" w:rsidP="00E9296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USD = 3,481.66 MNT on April 30, 2023.</w:t>
      </w:r>
    </w:p>
    <w:p w14:paraId="1540DEA1" w14:textId="1DC7C454" w:rsidR="00877883" w:rsidRPr="009C2F8B" w:rsidRDefault="00877883" w:rsidP="009C2F8B">
      <w:pPr>
        <w:spacing w:after="160" w:line="259" w:lineRule="auto"/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</w:pPr>
    </w:p>
    <w:sectPr w:rsidR="00877883" w:rsidRPr="009C2F8B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E5652" w14:textId="77777777" w:rsidR="00FB4F62" w:rsidRDefault="00FB4F62" w:rsidP="004179C8">
      <w:r>
        <w:separator/>
      </w:r>
    </w:p>
  </w:endnote>
  <w:endnote w:type="continuationSeparator" w:id="0">
    <w:p w14:paraId="0C76A539" w14:textId="77777777" w:rsidR="00FB4F62" w:rsidRDefault="00FB4F62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83486" w14:textId="77777777" w:rsidR="00FB4F62" w:rsidRDefault="00FB4F62" w:rsidP="004179C8">
      <w:r>
        <w:separator/>
      </w:r>
    </w:p>
  </w:footnote>
  <w:footnote w:type="continuationSeparator" w:id="0">
    <w:p w14:paraId="4542FA6A" w14:textId="77777777" w:rsidR="00FB4F62" w:rsidRDefault="00FB4F62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A7B62"/>
    <w:rsid w:val="001C6F40"/>
    <w:rsid w:val="001D113B"/>
    <w:rsid w:val="001E0B3A"/>
    <w:rsid w:val="001E7D8C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F4D98"/>
    <w:rsid w:val="00405826"/>
    <w:rsid w:val="004068C4"/>
    <w:rsid w:val="00410486"/>
    <w:rsid w:val="004179C8"/>
    <w:rsid w:val="00433768"/>
    <w:rsid w:val="00442AA0"/>
    <w:rsid w:val="00445D43"/>
    <w:rsid w:val="00451529"/>
    <w:rsid w:val="00451B69"/>
    <w:rsid w:val="004538C3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11D"/>
    <w:rsid w:val="00864D55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66EA7"/>
    <w:rsid w:val="00976255"/>
    <w:rsid w:val="00976D56"/>
    <w:rsid w:val="00990984"/>
    <w:rsid w:val="00990C04"/>
    <w:rsid w:val="009948F2"/>
    <w:rsid w:val="009B32EE"/>
    <w:rsid w:val="009B4D35"/>
    <w:rsid w:val="009C2F8B"/>
    <w:rsid w:val="009C59B8"/>
    <w:rsid w:val="009D7FBA"/>
    <w:rsid w:val="009E04A8"/>
    <w:rsid w:val="00A10D0D"/>
    <w:rsid w:val="00A14DA6"/>
    <w:rsid w:val="00A42B8D"/>
    <w:rsid w:val="00A50FC2"/>
    <w:rsid w:val="00A53076"/>
    <w:rsid w:val="00A67094"/>
    <w:rsid w:val="00A7608F"/>
    <w:rsid w:val="00AD21BB"/>
    <w:rsid w:val="00AD2D28"/>
    <w:rsid w:val="00AD7277"/>
    <w:rsid w:val="00AE01BC"/>
    <w:rsid w:val="00AF402F"/>
    <w:rsid w:val="00B15E4C"/>
    <w:rsid w:val="00B2121E"/>
    <w:rsid w:val="00B34DE4"/>
    <w:rsid w:val="00B41096"/>
    <w:rsid w:val="00B70CCD"/>
    <w:rsid w:val="00B80265"/>
    <w:rsid w:val="00B94A84"/>
    <w:rsid w:val="00BB3B8B"/>
    <w:rsid w:val="00BC0E84"/>
    <w:rsid w:val="00BD218B"/>
    <w:rsid w:val="00BD60FC"/>
    <w:rsid w:val="00BD77B7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94A3F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61B67"/>
    <w:rsid w:val="00F7121B"/>
    <w:rsid w:val="00F71443"/>
    <w:rsid w:val="00F757E1"/>
    <w:rsid w:val="00F873C6"/>
    <w:rsid w:val="00F904E3"/>
    <w:rsid w:val="00FA2345"/>
    <w:rsid w:val="00FB0C87"/>
    <w:rsid w:val="00FB2B81"/>
    <w:rsid w:val="00FB4F62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3</cp:revision>
  <cp:lastPrinted>2024-08-19T04:29:00Z</cp:lastPrinted>
  <dcterms:created xsi:type="dcterms:W3CDTF">2024-09-24T03:12:00Z</dcterms:created>
  <dcterms:modified xsi:type="dcterms:W3CDTF">2024-09-24T03:13:00Z</dcterms:modified>
</cp:coreProperties>
</file>